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549CD" w14:textId="4F282031" w:rsidR="002F36D8" w:rsidRDefault="00A82317" w:rsidP="00A82317">
      <w:pPr>
        <w:pStyle w:val="Heading2"/>
      </w:pPr>
      <w:r>
        <w:t>Supplementary Material</w:t>
      </w:r>
      <w:r w:rsidR="00AA3E2C">
        <w:t xml:space="preserve"> </w:t>
      </w:r>
      <w:r w:rsidR="00F71E20">
        <w:t>1</w:t>
      </w:r>
      <w:r w:rsidR="00AA3E2C">
        <w:t xml:space="preserve"> :  </w:t>
      </w:r>
      <w:r w:rsidR="00AA3E2C" w:rsidRPr="00AA3E2C">
        <w:t>Sensitivity analysis</w:t>
      </w:r>
    </w:p>
    <w:p w14:paraId="1DBE5532" w14:textId="77777777" w:rsidR="00A82317" w:rsidRDefault="00A82317" w:rsidP="00A82317"/>
    <w:p w14:paraId="5584B5FF" w14:textId="1E70D701" w:rsidR="00465125" w:rsidRDefault="00465125" w:rsidP="00A82317">
      <w:r w:rsidRPr="00465125">
        <w:t xml:space="preserve">To determine an appropriate interval between prescription supply dates for defining continuous use, we conducted a sensitivity analysis. We varied the maximum gap interval between supplies from 15, 30 </w:t>
      </w:r>
      <w:proofErr w:type="gramStart"/>
      <w:r w:rsidRPr="00465125">
        <w:t>and  60</w:t>
      </w:r>
      <w:proofErr w:type="gramEnd"/>
      <w:r w:rsidRPr="00465125">
        <w:t xml:space="preserve"> days.</w:t>
      </w:r>
    </w:p>
    <w:p w14:paraId="790AC39D" w14:textId="77777777" w:rsidR="0068101A" w:rsidRDefault="0068101A" w:rsidP="00A82317"/>
    <w:p w14:paraId="0691ACCC" w14:textId="3472AD67" w:rsidR="001819AD" w:rsidRDefault="008C6431" w:rsidP="00A82317">
      <w:r w:rsidRPr="008C6431">
        <w:tab/>
      </w:r>
      <w:r w:rsidRPr="008C6431">
        <w:tab/>
        <w:t>Table 1: Antidepressant user distribution from 2014-2023</w:t>
      </w:r>
      <w:r w:rsidRPr="008C6431">
        <w:tab/>
      </w:r>
      <w:r w:rsidRPr="008C6431">
        <w:tab/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865"/>
        <w:gridCol w:w="1633"/>
        <w:gridCol w:w="1603"/>
        <w:gridCol w:w="1196"/>
        <w:gridCol w:w="1649"/>
        <w:gridCol w:w="2060"/>
      </w:tblGrid>
      <w:tr w:rsidR="003A3113" w:rsidRPr="003A3113" w14:paraId="4A61F47B" w14:textId="77777777" w:rsidTr="0005078C">
        <w:trPr>
          <w:trHeight w:val="735"/>
        </w:trPr>
        <w:tc>
          <w:tcPr>
            <w:tcW w:w="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29EF5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D3ED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cident Antidepressant users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0A69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evelant</w:t>
            </w:r>
            <w:proofErr w:type="spellEnd"/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tidepressant users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0CF54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cident users (%)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95092" w14:textId="1529D875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 xml:space="preserve">Incident rate </w:t>
            </w:r>
            <w:r w:rsidRPr="003A3113">
              <w:rPr>
                <w:rFonts w:ascii="Times New Roman" w:hAnsi="Times New Roman" w:cs="Times New Roman"/>
                <w:i/>
                <w:iCs/>
                <w:color w:val="000000"/>
              </w:rPr>
              <w:t>per 1,000 populatio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4DB5D" w14:textId="1C2E56C3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 xml:space="preserve">Antidepressant users’ prevalence </w:t>
            </w:r>
            <w:r w:rsidRPr="003A3113">
              <w:rPr>
                <w:rFonts w:ascii="Times New Roman" w:hAnsi="Times New Roman" w:cs="Times New Roman"/>
                <w:i/>
                <w:iCs/>
                <w:color w:val="000000"/>
              </w:rPr>
              <w:t>per 1,000 population</w:t>
            </w:r>
          </w:p>
        </w:tc>
      </w:tr>
      <w:tr w:rsidR="003A3113" w:rsidRPr="003A3113" w14:paraId="5EF47234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E6AE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6C70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0124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EEC9C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02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B377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E28EF" w14:textId="367CB196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29.4 (29.2-29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548B1" w14:textId="1904022F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07.7 (107.3-108.2)</w:t>
            </w:r>
          </w:p>
        </w:tc>
      </w:tr>
      <w:tr w:rsidR="003A3113" w:rsidRPr="003A3113" w14:paraId="0765F061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249B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F47D8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44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F4C5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90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13A1C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.8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F758E" w14:textId="7BA7F6C6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29.6 (29.4-29.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D9F0D" w14:textId="6EDB0011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10.5 (110.1-110.9)</w:t>
            </w:r>
          </w:p>
        </w:tc>
      </w:tr>
      <w:tr w:rsidR="003A3113" w:rsidRPr="003A3113" w14:paraId="59A8DAA1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769A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E915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46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F9D47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743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9196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.3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5193E" w14:textId="756B4EC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29.7 (29.4-29.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64116" w14:textId="70518639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12.8 (112.4-113.2)</w:t>
            </w:r>
          </w:p>
        </w:tc>
      </w:tr>
      <w:tr w:rsidR="003A3113" w:rsidRPr="003A3113" w14:paraId="094A0540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474D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435A2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45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A4777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512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5281C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.8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5D433" w14:textId="7DD6BB51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29.6 (29.4-29.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AA85B" w14:textId="0962B044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14.4 (114.0-114.8)</w:t>
            </w:r>
          </w:p>
        </w:tc>
      </w:tr>
      <w:tr w:rsidR="003A3113" w:rsidRPr="003A3113" w14:paraId="34A0A313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0E3C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1785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963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2FBF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42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0CC8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.5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DC08D" w14:textId="6551FBBB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29.8 (29.6-30.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0A0AF" w14:textId="65D5908D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16.6 (116.2-117.1)</w:t>
            </w:r>
          </w:p>
        </w:tc>
      </w:tr>
      <w:tr w:rsidR="003A3113" w:rsidRPr="003A3113" w14:paraId="4826CB7E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DB49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528A8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644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8427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402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836AD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.2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7C7E1" w14:textId="16B21C6B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30.1 (29.8-30.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BEE1C" w14:textId="714EDDF4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19.1 (118.7-119.5)</w:t>
            </w:r>
          </w:p>
        </w:tc>
      </w:tr>
      <w:tr w:rsidR="003A3113" w:rsidRPr="003A3113" w14:paraId="3BA2E9CC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979F1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7CBDE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00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0221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609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F018E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.3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B8FEE" w14:textId="67478BCF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31.1 (30.9-31.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D6EC2" w14:textId="1B847011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22.7 (122.3-123.2)</w:t>
            </w:r>
          </w:p>
        </w:tc>
      </w:tr>
      <w:tr w:rsidR="003A3113" w:rsidRPr="003A3113" w14:paraId="438CD8E1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00FC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C77F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304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C2808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11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72262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.0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61673" w14:textId="248D6D2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32.4 (32.1-32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7F0B4" w14:textId="23DBFF06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29.0 (128.6-129.5)</w:t>
            </w:r>
          </w:p>
        </w:tc>
      </w:tr>
      <w:tr w:rsidR="003A3113" w:rsidRPr="003A3113" w14:paraId="2CE24139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90F46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BA9D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012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C5C5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89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9C92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4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D234F" w14:textId="4D11CDEB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30.6 (30.4-30.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062BF" w14:textId="3B43EA2F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30.6 (130.2-131.1)</w:t>
            </w:r>
          </w:p>
        </w:tc>
      </w:tr>
      <w:tr w:rsidR="003A3113" w:rsidRPr="003A3113" w14:paraId="1967901A" w14:textId="77777777" w:rsidTr="0005078C">
        <w:trPr>
          <w:trHeight w:val="315"/>
        </w:trPr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0464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649D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925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D7A4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31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DE05" w14:textId="77777777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819A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.8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A74C9" w14:textId="24655291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29.4 (29.2-29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F2CF8" w14:textId="22C3790C" w:rsidR="003A3113" w:rsidRPr="001819AD" w:rsidRDefault="003A3113" w:rsidP="00A10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A3113">
              <w:rPr>
                <w:rFonts w:ascii="Times New Roman" w:hAnsi="Times New Roman" w:cs="Times New Roman"/>
                <w:color w:val="000000"/>
              </w:rPr>
              <w:t>128.8 (128.4-129.2)</w:t>
            </w:r>
          </w:p>
        </w:tc>
      </w:tr>
    </w:tbl>
    <w:p w14:paraId="70C2AEA6" w14:textId="77777777" w:rsidR="001819AD" w:rsidRDefault="001819AD" w:rsidP="00A82317"/>
    <w:p w14:paraId="42FC42A4" w14:textId="77777777" w:rsidR="001819AD" w:rsidRDefault="001819AD" w:rsidP="00A82317"/>
    <w:p w14:paraId="23745800" w14:textId="34D8B668" w:rsidR="003506DE" w:rsidRDefault="003506DE" w:rsidP="00C16FE4">
      <w:pPr>
        <w:ind w:left="-1134"/>
      </w:pPr>
      <w:r>
        <w:rPr>
          <w:noProof/>
          <w:lang w:val="en-US"/>
        </w:rPr>
        <w:drawing>
          <wp:inline distT="0" distB="0" distL="0" distR="0" wp14:anchorId="78DA8779" wp14:editId="79B12099">
            <wp:extent cx="7090483" cy="2294627"/>
            <wp:effectExtent l="0" t="0" r="0" b="0"/>
            <wp:docPr id="860306091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306091" name="Picture 1" descr="A graph with a lin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6488" cy="2315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4F3C3" w14:textId="42EF15E7" w:rsidR="003506DE" w:rsidRDefault="001B4058" w:rsidP="00617537">
      <w:pPr>
        <w:jc w:val="center"/>
      </w:pPr>
      <w:r>
        <w:t xml:space="preserve">Figure </w:t>
      </w:r>
      <w:proofErr w:type="gramStart"/>
      <w:r>
        <w:t>1 :</w:t>
      </w:r>
      <w:proofErr w:type="gramEnd"/>
      <w:r>
        <w:t xml:space="preserve"> </w:t>
      </w:r>
      <w:r w:rsidR="00617537" w:rsidRPr="00617537">
        <w:t>Long-Term Antidepressant Use Prevalence (2014–2023) by Supply Gap Thresholds (15, 30, 60 Days)</w:t>
      </w:r>
    </w:p>
    <w:p w14:paraId="5DAD0618" w14:textId="77777777" w:rsidR="003506DE" w:rsidRDefault="003506DE" w:rsidP="00A82317"/>
    <w:p w14:paraId="287CDB06" w14:textId="77777777" w:rsidR="003506DE" w:rsidRDefault="003506DE" w:rsidP="00A82317"/>
    <w:p w14:paraId="1998FAF1" w14:textId="51CFB5C3" w:rsidR="001819AD" w:rsidRPr="00A82317" w:rsidRDefault="008C6431" w:rsidP="003506DE">
      <w:pPr>
        <w:jc w:val="center"/>
      </w:pPr>
      <w:r w:rsidRPr="008C6431">
        <w:t xml:space="preserve">Table </w:t>
      </w:r>
      <w:r>
        <w:t>2</w:t>
      </w:r>
      <w:proofErr w:type="gramStart"/>
      <w:r w:rsidRPr="008C6431">
        <w:t xml:space="preserve">: </w:t>
      </w:r>
      <w:r>
        <w:t xml:space="preserve"> </w:t>
      </w:r>
      <w:r w:rsidR="00903569" w:rsidRPr="00903569">
        <w:t>:</w:t>
      </w:r>
      <w:proofErr w:type="gramEnd"/>
      <w:r w:rsidR="00903569" w:rsidRPr="00903569">
        <w:t xml:space="preserve">  Long-term Antidepressant User Distribution - Supply Days Gap ≤15 Days</w:t>
      </w:r>
    </w:p>
    <w:tbl>
      <w:tblPr>
        <w:tblW w:w="6227" w:type="dxa"/>
        <w:jc w:val="center"/>
        <w:tblLook w:val="04A0" w:firstRow="1" w:lastRow="0" w:firstColumn="1" w:lastColumn="0" w:noHBand="0" w:noVBand="1"/>
      </w:tblPr>
      <w:tblGrid>
        <w:gridCol w:w="888"/>
        <w:gridCol w:w="1536"/>
        <w:gridCol w:w="1097"/>
        <w:gridCol w:w="2706"/>
      </w:tblGrid>
      <w:tr w:rsidR="00A76F8C" w:rsidRPr="005A51C6" w14:paraId="7A40F242" w14:textId="77777777" w:rsidTr="005A51C6">
        <w:trPr>
          <w:trHeight w:val="735"/>
          <w:jc w:val="center"/>
        </w:trPr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C22EB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Year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B8B64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 term Antidepressant user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EEE92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-term users % among all users</w:t>
            </w:r>
          </w:p>
        </w:tc>
        <w:tc>
          <w:tcPr>
            <w:tcW w:w="2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76D83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Long-term users’ prevalence </w:t>
            </w:r>
            <w:r w:rsidRPr="00A76F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r 1,000 population</w:t>
            </w:r>
          </w:p>
        </w:tc>
      </w:tr>
      <w:tr w:rsidR="00A76F8C" w:rsidRPr="005A51C6" w14:paraId="684C56BF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ACC9B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B7206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50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8CF4C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.1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BBF72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.7 (36.5-37.0)</w:t>
            </w:r>
          </w:p>
        </w:tc>
      </w:tr>
      <w:tr w:rsidR="00A76F8C" w:rsidRPr="005A51C6" w14:paraId="37816357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D19A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A671C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97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42CC5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.81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E8BD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8.5 (38.2-38.7)</w:t>
            </w:r>
          </w:p>
        </w:tc>
      </w:tr>
      <w:tr w:rsidR="00A76F8C" w:rsidRPr="005A51C6" w14:paraId="1D68B4AD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E1C9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43B2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26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8560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.81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4E74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9.3 (39.0-39.5)</w:t>
            </w:r>
          </w:p>
        </w:tc>
      </w:tr>
      <w:tr w:rsidR="00A76F8C" w:rsidRPr="005A51C6" w14:paraId="7D59B5D1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0020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9DDD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80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472A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.91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9039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.1 (40.8-41.3)</w:t>
            </w:r>
          </w:p>
        </w:tc>
      </w:tr>
      <w:tr w:rsidR="00A76F8C" w:rsidRPr="005A51C6" w14:paraId="42913DE6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10E54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A007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23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713DB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.3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14CEF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.4 (42.1-42.6)</w:t>
            </w:r>
          </w:p>
        </w:tc>
      </w:tr>
      <w:tr w:rsidR="00A76F8C" w:rsidRPr="005A51C6" w14:paraId="291B65BD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688F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AF763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64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A6D2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.5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B355F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.5 (43.2-43.8)</w:t>
            </w:r>
          </w:p>
        </w:tc>
      </w:tr>
      <w:tr w:rsidR="00A76F8C" w:rsidRPr="005A51C6" w14:paraId="46B74DEE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D08A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5C06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866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CDB1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.7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C6E7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.9 (43.6-44.1)</w:t>
            </w:r>
          </w:p>
        </w:tc>
      </w:tr>
      <w:tr w:rsidR="00A76F8C" w:rsidRPr="005A51C6" w14:paraId="12107B70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7E47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F448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65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89A3B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.58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DCD0F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.2 (46.9-47.5)</w:t>
            </w:r>
          </w:p>
        </w:tc>
      </w:tr>
      <w:tr w:rsidR="00A76F8C" w:rsidRPr="005A51C6" w14:paraId="3B9F928F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C3A01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7E827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09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59C6E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.1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9FB04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5 (48.2-48.8)</w:t>
            </w:r>
          </w:p>
        </w:tc>
      </w:tr>
      <w:tr w:rsidR="00A76F8C" w:rsidRPr="005A51C6" w14:paraId="74A2B64E" w14:textId="77777777" w:rsidTr="005A51C6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64413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62F50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99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8156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6.29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D1F9E" w14:textId="77777777" w:rsidR="00A76F8C" w:rsidRPr="00A76F8C" w:rsidRDefault="00A76F8C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6F8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6.7 (46.5-47.0)</w:t>
            </w:r>
          </w:p>
        </w:tc>
      </w:tr>
    </w:tbl>
    <w:p w14:paraId="49A60805" w14:textId="77777777" w:rsidR="00A82317" w:rsidRDefault="00A82317" w:rsidP="00A82317"/>
    <w:p w14:paraId="14253A18" w14:textId="77777777" w:rsidR="00C43D1A" w:rsidRDefault="00C43D1A" w:rsidP="00C43D1A"/>
    <w:p w14:paraId="3E43CDD9" w14:textId="000BF503" w:rsidR="00C43D1A" w:rsidRDefault="00C43D1A" w:rsidP="00C43D1A">
      <w:r w:rsidRPr="008C6431">
        <w:t xml:space="preserve">Table </w:t>
      </w:r>
      <w:r w:rsidR="00196F0A">
        <w:t>3</w:t>
      </w:r>
      <w:proofErr w:type="gramStart"/>
      <w:r w:rsidRPr="008C6431">
        <w:t xml:space="preserve">: </w:t>
      </w:r>
      <w:r>
        <w:t xml:space="preserve"> </w:t>
      </w:r>
      <w:r w:rsidRPr="00903569">
        <w:t>:</w:t>
      </w:r>
      <w:proofErr w:type="gramEnd"/>
      <w:r w:rsidRPr="00903569">
        <w:t xml:space="preserve">  Long-term Antidepressant User Distribution - Supply Days Gap ≤</w:t>
      </w:r>
      <w:r>
        <w:t>30</w:t>
      </w:r>
      <w:r w:rsidRPr="00903569">
        <w:t xml:space="preserve"> Days</w:t>
      </w:r>
    </w:p>
    <w:p w14:paraId="6E9692DC" w14:textId="77777777" w:rsidR="00C43D1A" w:rsidRDefault="00C43D1A" w:rsidP="00C43D1A"/>
    <w:tbl>
      <w:tblPr>
        <w:tblW w:w="6511" w:type="dxa"/>
        <w:jc w:val="center"/>
        <w:tblLook w:val="04A0" w:firstRow="1" w:lastRow="0" w:firstColumn="1" w:lastColumn="0" w:noHBand="0" w:noVBand="1"/>
      </w:tblPr>
      <w:tblGrid>
        <w:gridCol w:w="888"/>
        <w:gridCol w:w="1536"/>
        <w:gridCol w:w="1097"/>
        <w:gridCol w:w="2990"/>
      </w:tblGrid>
      <w:tr w:rsidR="00E8390A" w:rsidRPr="005A51C6" w14:paraId="11B542B2" w14:textId="77777777" w:rsidTr="00A10CC7">
        <w:trPr>
          <w:trHeight w:val="735"/>
          <w:jc w:val="center"/>
        </w:trPr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C53A2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7F96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 term Antidepressant user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E00BE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-term users % among all users</w:t>
            </w:r>
          </w:p>
        </w:tc>
        <w:tc>
          <w:tcPr>
            <w:tcW w:w="2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1123C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Long-term users’ prevalence </w:t>
            </w:r>
            <w:r w:rsidRPr="00E839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r 1,000 population</w:t>
            </w:r>
          </w:p>
        </w:tc>
      </w:tr>
      <w:tr w:rsidR="00E8390A" w:rsidRPr="005A51C6" w14:paraId="0BA7783C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C514C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2661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120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015F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.96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FE8EB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.5 (49.2-49.8)</w:t>
            </w:r>
          </w:p>
        </w:tc>
      </w:tr>
      <w:tr w:rsidR="00E8390A" w:rsidRPr="005A51C6" w14:paraId="5FBCC329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48C0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28B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75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03240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6.98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231C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1.9 (51.6-52.2)</w:t>
            </w:r>
          </w:p>
        </w:tc>
      </w:tr>
      <w:tr w:rsidR="00E8390A" w:rsidRPr="005A51C6" w14:paraId="0EA62249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7DB80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767E2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13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03DA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6.89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57FC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2.9 (52.6-53.2)</w:t>
            </w:r>
          </w:p>
        </w:tc>
      </w:tr>
      <w:tr w:rsidR="00E8390A" w:rsidRPr="005A51C6" w14:paraId="119467B8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E05CA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FEBE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73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AF63D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.89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7076B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4.8 (54.5-55.1)</w:t>
            </w:r>
          </w:p>
        </w:tc>
      </w:tr>
      <w:tr w:rsidR="00E8390A" w:rsidRPr="005A51C6" w14:paraId="74AC3BFE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BBB2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2CCC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28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92AA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34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E1083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6.4 (56.1-56.7)</w:t>
            </w:r>
          </w:p>
        </w:tc>
      </w:tr>
      <w:tr w:rsidR="00E8390A" w:rsidRPr="005A51C6" w14:paraId="22E605B1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6747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9D77D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86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3262B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73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3EF73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8.0 (57.8-58.4)</w:t>
            </w:r>
          </w:p>
        </w:tc>
      </w:tr>
      <w:tr w:rsidR="00E8390A" w:rsidRPr="005A51C6" w14:paraId="2D7040F3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14E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814BB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30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ABCF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18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F6270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9.1 (58.8-59.4)</w:t>
            </w:r>
          </w:p>
        </w:tc>
      </w:tr>
      <w:tr w:rsidR="00E8390A" w:rsidRPr="005A51C6" w14:paraId="031DC693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7116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1ACAE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15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EA8B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.61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2AA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.7 (62.4-63.0)</w:t>
            </w:r>
          </w:p>
        </w:tc>
      </w:tr>
      <w:tr w:rsidR="00E8390A" w:rsidRPr="005A51C6" w14:paraId="4AA19D03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A595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AFF5F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838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737AD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.63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DC23F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.8 (64.5-65.2)</w:t>
            </w:r>
          </w:p>
        </w:tc>
      </w:tr>
      <w:tr w:rsidR="00E8390A" w:rsidRPr="005A51C6" w14:paraId="1904C42F" w14:textId="77777777" w:rsidTr="00A10CC7">
        <w:trPr>
          <w:trHeight w:val="315"/>
          <w:jc w:val="center"/>
        </w:trPr>
        <w:tc>
          <w:tcPr>
            <w:tcW w:w="8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169C9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EDF22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95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6054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.35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0557" w14:textId="77777777" w:rsidR="00E8390A" w:rsidRPr="00E8390A" w:rsidRDefault="00E8390A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8390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.6 (63.2-63.9)</w:t>
            </w:r>
          </w:p>
        </w:tc>
      </w:tr>
    </w:tbl>
    <w:p w14:paraId="2167DA48" w14:textId="77777777" w:rsidR="00E8390A" w:rsidRDefault="00E8390A" w:rsidP="00C43D1A"/>
    <w:p w14:paraId="006F00B6" w14:textId="77777777" w:rsidR="00E8390A" w:rsidRDefault="00E8390A" w:rsidP="00C43D1A"/>
    <w:p w14:paraId="0D975E2C" w14:textId="77777777" w:rsidR="005A6D94" w:rsidRDefault="005A6D94" w:rsidP="00C43D1A"/>
    <w:p w14:paraId="5D7BA249" w14:textId="77777777" w:rsidR="005A6D94" w:rsidRDefault="005A6D94" w:rsidP="00C43D1A"/>
    <w:p w14:paraId="0918FB8D" w14:textId="77777777" w:rsidR="005A6D94" w:rsidRPr="00A82317" w:rsidRDefault="005A6D94" w:rsidP="00C43D1A"/>
    <w:p w14:paraId="55645AF4" w14:textId="0AB218C6" w:rsidR="00C43D1A" w:rsidRPr="00A82317" w:rsidRDefault="00C43D1A" w:rsidP="00C43D1A">
      <w:r w:rsidRPr="008C6431">
        <w:t xml:space="preserve">Table </w:t>
      </w:r>
      <w:r w:rsidR="00196F0A">
        <w:t>4</w:t>
      </w:r>
      <w:bookmarkStart w:id="0" w:name="_GoBack"/>
      <w:bookmarkEnd w:id="0"/>
      <w:r w:rsidRPr="008C6431">
        <w:t xml:space="preserve">: </w:t>
      </w:r>
      <w:r>
        <w:t xml:space="preserve"> </w:t>
      </w:r>
      <w:r w:rsidRPr="00903569">
        <w:t>:  Long-term Antidepressant User Distribution - Supply Days Gap ≤</w:t>
      </w:r>
      <w:r>
        <w:t>60</w:t>
      </w:r>
      <w:r w:rsidRPr="00903569">
        <w:t xml:space="preserve"> Days</w:t>
      </w:r>
    </w:p>
    <w:tbl>
      <w:tblPr>
        <w:tblW w:w="6374" w:type="dxa"/>
        <w:jc w:val="center"/>
        <w:tblLook w:val="04A0" w:firstRow="1" w:lastRow="0" w:firstColumn="1" w:lastColumn="0" w:noHBand="0" w:noVBand="1"/>
      </w:tblPr>
      <w:tblGrid>
        <w:gridCol w:w="847"/>
        <w:gridCol w:w="1536"/>
        <w:gridCol w:w="1048"/>
        <w:gridCol w:w="3183"/>
      </w:tblGrid>
      <w:tr w:rsidR="005A51C6" w:rsidRPr="005A51C6" w14:paraId="77748C09" w14:textId="77777777" w:rsidTr="005A51C6">
        <w:trPr>
          <w:trHeight w:val="720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F85B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Yea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A3A9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 term Antidepressant user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53C0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-term users % among all users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BFEB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Long-term users’ prevalence </w:t>
            </w:r>
            <w:r w:rsidRPr="008547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er 1,000 population</w:t>
            </w:r>
          </w:p>
        </w:tc>
      </w:tr>
      <w:tr w:rsidR="005A51C6" w:rsidRPr="005A51C6" w14:paraId="1B3E4F3F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242A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3281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51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5123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.37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701F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.1 (65.8-66.5)</w:t>
            </w:r>
          </w:p>
        </w:tc>
      </w:tr>
      <w:tr w:rsidR="005A51C6" w:rsidRPr="005A51C6" w14:paraId="318EC6F0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F2A3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2D63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25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DE19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.2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2239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8.8 (68.4-69.1)</w:t>
            </w:r>
          </w:p>
        </w:tc>
      </w:tr>
      <w:tr w:rsidR="005A51C6" w:rsidRPr="005A51C6" w14:paraId="4E567223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C40C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D88D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78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6B0B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.2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6C53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0.2 (69.9-70.6)</w:t>
            </w:r>
          </w:p>
        </w:tc>
      </w:tr>
      <w:tr w:rsidR="005A51C6" w:rsidRPr="005A51C6" w14:paraId="0CA55556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7537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AA48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457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43D3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.06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F449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2.1 (71.8-72.5)</w:t>
            </w:r>
          </w:p>
        </w:tc>
      </w:tr>
      <w:tr w:rsidR="005A51C6" w:rsidRPr="005A51C6" w14:paraId="78AB656C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7C4A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F7A1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14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9FAC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.5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6E8F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4.1 (73.7-74.4)</w:t>
            </w:r>
          </w:p>
        </w:tc>
      </w:tr>
      <w:tr w:rsidR="005A51C6" w:rsidRPr="005A51C6" w14:paraId="3D32D277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DBA4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02B5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869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DBAE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.89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7ADA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6.1 (75.8-76.5)</w:t>
            </w:r>
          </w:p>
        </w:tc>
      </w:tr>
      <w:tr w:rsidR="005A51C6" w:rsidRPr="005A51C6" w14:paraId="0C17B30C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EDD4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CC9C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569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5A69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.63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2A8A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8.1 (77.8-78.5)</w:t>
            </w:r>
          </w:p>
        </w:tc>
      </w:tr>
      <w:tr w:rsidR="005A51C6" w:rsidRPr="005A51C6" w14:paraId="7DB6D326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8EB5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63D6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64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D76A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.04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F312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2.6 (82.3-83.0)</w:t>
            </w:r>
          </w:p>
        </w:tc>
      </w:tr>
      <w:tr w:rsidR="005A51C6" w:rsidRPr="005A51C6" w14:paraId="79E06949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624C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E370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55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3C1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5.41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CBAC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5.4 (85.1-85.8)</w:t>
            </w:r>
          </w:p>
        </w:tc>
      </w:tr>
      <w:tr w:rsidR="005A51C6" w:rsidRPr="005A51C6" w14:paraId="75EC3B9A" w14:textId="77777777" w:rsidTr="005A51C6">
        <w:trPr>
          <w:trHeight w:val="300"/>
          <w:jc w:val="center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13A0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AF93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90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7B10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5.67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D46E" w14:textId="77777777" w:rsidR="005A51C6" w:rsidRPr="0085476C" w:rsidRDefault="005A51C6" w:rsidP="00A1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5476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4.6 (84.2-84.9)</w:t>
            </w:r>
          </w:p>
        </w:tc>
      </w:tr>
    </w:tbl>
    <w:p w14:paraId="53BD53F1" w14:textId="77777777" w:rsidR="00A82317" w:rsidRPr="00A82317" w:rsidRDefault="00A82317" w:rsidP="00A82317"/>
    <w:sectPr w:rsidR="00A82317" w:rsidRPr="00A82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wNzK3sDQzszQxNTVT0lEKTi0uzszPAykwrgUA+Nx+kCwAAAA="/>
  </w:docVars>
  <w:rsids>
    <w:rsidRoot w:val="009A7EB7"/>
    <w:rsid w:val="00033EBC"/>
    <w:rsid w:val="0005078C"/>
    <w:rsid w:val="001819AD"/>
    <w:rsid w:val="00196F0A"/>
    <w:rsid w:val="001B4058"/>
    <w:rsid w:val="00270065"/>
    <w:rsid w:val="002F36D8"/>
    <w:rsid w:val="003506DE"/>
    <w:rsid w:val="00371671"/>
    <w:rsid w:val="003A3113"/>
    <w:rsid w:val="00465125"/>
    <w:rsid w:val="005425E4"/>
    <w:rsid w:val="005A4531"/>
    <w:rsid w:val="005A51C6"/>
    <w:rsid w:val="005A6D94"/>
    <w:rsid w:val="00617537"/>
    <w:rsid w:val="0068101A"/>
    <w:rsid w:val="00785DE9"/>
    <w:rsid w:val="007D685E"/>
    <w:rsid w:val="008218E5"/>
    <w:rsid w:val="008C6431"/>
    <w:rsid w:val="00903569"/>
    <w:rsid w:val="0098375D"/>
    <w:rsid w:val="009A7EB7"/>
    <w:rsid w:val="00A10CC7"/>
    <w:rsid w:val="00A76F8C"/>
    <w:rsid w:val="00A82317"/>
    <w:rsid w:val="00AA3E2C"/>
    <w:rsid w:val="00BA49C8"/>
    <w:rsid w:val="00C16FE4"/>
    <w:rsid w:val="00C43D1A"/>
    <w:rsid w:val="00D8455D"/>
    <w:rsid w:val="00DA2C65"/>
    <w:rsid w:val="00DB46AD"/>
    <w:rsid w:val="00E63EA5"/>
    <w:rsid w:val="00E8390A"/>
    <w:rsid w:val="00F13BAD"/>
    <w:rsid w:val="00F71E20"/>
    <w:rsid w:val="00FA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8CEC0"/>
  <w15:chartTrackingRefBased/>
  <w15:docId w15:val="{0C80A7DA-E705-4519-92B8-1549D6AD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7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7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7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7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E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83D67D6E44FF4D8ACA54A0F34D8A88" ma:contentTypeVersion="13" ma:contentTypeDescription="Create a new document." ma:contentTypeScope="" ma:versionID="e07e8a81c35a5039ca76950a7480ea47">
  <xsd:schema xmlns:xsd="http://www.w3.org/2001/XMLSchema" xmlns:xs="http://www.w3.org/2001/XMLSchema" xmlns:p="http://schemas.microsoft.com/office/2006/metadata/properties" xmlns:ns2="4b6564b6-3b10-4174-a3e2-09f711dea6ee" xmlns:ns3="35127cb0-b8b4-4bec-8b67-de3ea6224001" targetNamespace="http://schemas.microsoft.com/office/2006/metadata/properties" ma:root="true" ma:fieldsID="7ca53d0a8cce73d9881efc24b23daad5" ns2:_="" ns3:_="">
    <xsd:import namespace="4b6564b6-3b10-4174-a3e2-09f711dea6ee"/>
    <xsd:import namespace="35127cb0-b8b4-4bec-8b67-de3ea62240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6564b6-3b10-4174-a3e2-09f711dea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3d28307-4a2f-4d46-81dd-0b9c12a47e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27cb0-b8b4-4bec-8b67-de3ea622400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c78b223-9cf3-49b2-9c62-81573bbcce39}" ma:internalName="TaxCatchAll" ma:showField="CatchAllData" ma:web="35127cb0-b8b4-4bec-8b67-de3ea62240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6564b6-3b10-4174-a3e2-09f711dea6ee">
      <Terms xmlns="http://schemas.microsoft.com/office/infopath/2007/PartnerControls"/>
    </lcf76f155ced4ddcb4097134ff3c332f>
    <TaxCatchAll xmlns="35127cb0-b8b4-4bec-8b67-de3ea622400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B3E2F4-98DC-43EE-9A0F-F95305C22F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6564b6-3b10-4174-a3e2-09f711dea6ee"/>
    <ds:schemaRef ds:uri="35127cb0-b8b4-4bec-8b67-de3ea6224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1D30EA-E92C-4A5E-87A3-5C29564325F7}">
  <ds:schemaRefs>
    <ds:schemaRef ds:uri="http://schemas.microsoft.com/office/2006/metadata/properties"/>
    <ds:schemaRef ds:uri="http://schemas.microsoft.com/office/infopath/2007/PartnerControls"/>
    <ds:schemaRef ds:uri="4b6564b6-3b10-4174-a3e2-09f711dea6ee"/>
    <ds:schemaRef ds:uri="35127cb0-b8b4-4bec-8b67-de3ea6224001"/>
  </ds:schemaRefs>
</ds:datastoreItem>
</file>

<file path=customXml/itemProps3.xml><?xml version="1.0" encoding="utf-8"?>
<ds:datastoreItem xmlns:ds="http://schemas.openxmlformats.org/officeDocument/2006/customXml" ds:itemID="{85E7A125-B097-4963-93AE-8FD2B2BC33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36</Words>
  <Characters>2487</Characters>
  <Application>Microsoft Office Word</Application>
  <DocSecurity>0</DocSecurity>
  <Lines>20</Lines>
  <Paragraphs>5</Paragraphs>
  <ScaleCrop>false</ScaleCrop>
  <Company>University of South Australia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wala Arachchige Don, Lasantha - ranly015</dc:creator>
  <cp:keywords/>
  <dc:description/>
  <cp:lastModifiedBy>Nithiya Nandhini</cp:lastModifiedBy>
  <cp:revision>32</cp:revision>
  <dcterms:created xsi:type="dcterms:W3CDTF">2025-07-04T03:19:00Z</dcterms:created>
  <dcterms:modified xsi:type="dcterms:W3CDTF">2025-11-1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83D67D6E44FF4D8ACA54A0F34D8A88</vt:lpwstr>
  </property>
  <property fmtid="{D5CDD505-2E9C-101B-9397-08002B2CF9AE}" pid="3" name="MediaServiceImageTags">
    <vt:lpwstr/>
  </property>
</Properties>
</file>